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343D9" w14:textId="77777777" w:rsidR="009E41E3" w:rsidRPr="00EE4E1A" w:rsidRDefault="009E41E3" w:rsidP="009E41E3">
      <w:pPr>
        <w:spacing w:after="0" w:line="360" w:lineRule="auto"/>
        <w:ind w:left="-5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  <w:u w:val="single" w:color="000000"/>
        </w:rPr>
        <w:t>Data Tables for Figure S3:</w:t>
      </w: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6C5EA868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066F900D" w14:textId="77777777" w:rsidR="009E41E3" w:rsidRPr="00EE4E1A" w:rsidRDefault="009E41E3" w:rsidP="009E41E3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Power law exponent value (γ) for Angle MSD in Figure 3A </w:t>
      </w:r>
    </w:p>
    <w:p w14:paraId="00F5F65A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3053" w:type="dxa"/>
        <w:tblInd w:w="6" w:type="dxa"/>
        <w:tblCellMar>
          <w:top w:w="41" w:type="dxa"/>
          <w:left w:w="210" w:type="dxa"/>
          <w:bottom w:w="4" w:type="dxa"/>
          <w:right w:w="166" w:type="dxa"/>
        </w:tblCellMar>
        <w:tblLook w:val="04A0" w:firstRow="1" w:lastRow="0" w:firstColumn="1" w:lastColumn="0" w:noHBand="0" w:noVBand="1"/>
      </w:tblPr>
      <w:tblGrid>
        <w:gridCol w:w="1343"/>
        <w:gridCol w:w="1710"/>
      </w:tblGrid>
      <w:tr w:rsidR="009E41E3" w:rsidRPr="00EE4E1A" w14:paraId="59F48E9D" w14:textId="77777777" w:rsidTr="00D362E6">
        <w:trPr>
          <w:trHeight w:val="523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6F893F0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Interface Angle (°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95055B3" w14:textId="77777777" w:rsidR="009E41E3" w:rsidRPr="00EE4E1A" w:rsidRDefault="009E41E3" w:rsidP="00D362E6">
            <w:pPr>
              <w:spacing w:after="0" w:line="360" w:lineRule="auto"/>
              <w:ind w:left="83" w:firstLine="2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Power Law Exponent γ </w:t>
            </w:r>
          </w:p>
        </w:tc>
      </w:tr>
      <w:tr w:rsidR="009E41E3" w:rsidRPr="00EE4E1A" w14:paraId="1DBE92F7" w14:textId="77777777" w:rsidTr="00D362E6">
        <w:trPr>
          <w:trHeight w:val="330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100E08" w14:textId="77777777" w:rsidR="009E41E3" w:rsidRPr="00EE4E1A" w:rsidRDefault="009E41E3" w:rsidP="00D362E6">
            <w:pPr>
              <w:spacing w:after="0" w:line="360" w:lineRule="auto"/>
              <w:ind w:left="0" w:right="45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-1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F6F917" w14:textId="77777777" w:rsidR="009E41E3" w:rsidRPr="00EE4E1A" w:rsidRDefault="009E41E3" w:rsidP="00D362E6">
            <w:pPr>
              <w:spacing w:after="0" w:line="360" w:lineRule="auto"/>
              <w:ind w:left="0" w:right="43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.094 </w:t>
            </w:r>
          </w:p>
        </w:tc>
      </w:tr>
      <w:tr w:rsidR="009E41E3" w:rsidRPr="00EE4E1A" w14:paraId="14D8009F" w14:textId="77777777" w:rsidTr="00D362E6">
        <w:trPr>
          <w:trHeight w:val="331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8DCA2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5-30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4FC18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.176 </w:t>
            </w:r>
          </w:p>
        </w:tc>
      </w:tr>
      <w:tr w:rsidR="009E41E3" w:rsidRPr="00EE4E1A" w14:paraId="52F7BEEA" w14:textId="77777777" w:rsidTr="00D362E6">
        <w:trPr>
          <w:trHeight w:val="329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9C921A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30-4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9DCE15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.289 </w:t>
            </w:r>
          </w:p>
        </w:tc>
      </w:tr>
      <w:tr w:rsidR="009E41E3" w:rsidRPr="00EE4E1A" w14:paraId="44F7D9E9" w14:textId="77777777" w:rsidTr="00D362E6">
        <w:trPr>
          <w:trHeight w:val="331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3F532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45-60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23F00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.415 </w:t>
            </w:r>
          </w:p>
        </w:tc>
      </w:tr>
      <w:tr w:rsidR="009E41E3" w:rsidRPr="00EE4E1A" w14:paraId="736A728B" w14:textId="77777777" w:rsidTr="00D362E6">
        <w:trPr>
          <w:trHeight w:val="329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6FA399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60-75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E40A43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.205 </w:t>
            </w:r>
          </w:p>
        </w:tc>
      </w:tr>
      <w:tr w:rsidR="009E41E3" w:rsidRPr="00EE4E1A" w14:paraId="2FE5B560" w14:textId="77777777" w:rsidTr="00D362E6">
        <w:trPr>
          <w:trHeight w:val="331"/>
        </w:trPr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94644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75-90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97DA3" w14:textId="77777777" w:rsidR="009E41E3" w:rsidRPr="00EE4E1A" w:rsidRDefault="009E41E3" w:rsidP="00D362E6">
            <w:pPr>
              <w:spacing w:after="0" w:line="360" w:lineRule="auto"/>
              <w:ind w:left="0" w:right="44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.041 </w:t>
            </w:r>
          </w:p>
        </w:tc>
      </w:tr>
    </w:tbl>
    <w:p w14:paraId="1A6BF194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3A1F7C1B" w14:textId="77777777" w:rsidR="009E41E3" w:rsidRPr="00EE4E1A" w:rsidRDefault="009E41E3" w:rsidP="009E41E3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p-values for a pairwise two sample t-test in Figure S3A (MSD) </w:t>
      </w:r>
    </w:p>
    <w:p w14:paraId="64E8DA45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7643" w:type="dxa"/>
        <w:tblInd w:w="6" w:type="dxa"/>
        <w:tblCellMar>
          <w:top w:w="105" w:type="dxa"/>
          <w:left w:w="107" w:type="dxa"/>
          <w:right w:w="60" w:type="dxa"/>
        </w:tblCellMar>
        <w:tblLook w:val="04A0" w:firstRow="1" w:lastRow="0" w:firstColumn="1" w:lastColumn="0" w:noHBand="0" w:noVBand="1"/>
      </w:tblPr>
      <w:tblGrid>
        <w:gridCol w:w="1319"/>
        <w:gridCol w:w="1015"/>
        <w:gridCol w:w="1080"/>
        <w:gridCol w:w="1080"/>
        <w:gridCol w:w="1080"/>
        <w:gridCol w:w="990"/>
        <w:gridCol w:w="1079"/>
      </w:tblGrid>
      <w:tr w:rsidR="009E41E3" w:rsidRPr="00EE4E1A" w14:paraId="5BECD3E7" w14:textId="77777777" w:rsidTr="00D362E6">
        <w:trPr>
          <w:trHeight w:val="329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0A6753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angles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2E2AC853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-15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3A53E494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5-30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3F74E618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30-45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02AC08E1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45-60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1CDD5145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60-75 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71837A04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75-90  </w:t>
            </w:r>
          </w:p>
        </w:tc>
      </w:tr>
      <w:tr w:rsidR="009E41E3" w:rsidRPr="00EE4E1A" w14:paraId="5C005C62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78A26DA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-15 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013C2E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E9963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&lt;10-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F3B5D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534CE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78A65" w14:textId="77777777" w:rsidR="009E41E3" w:rsidRPr="00EE4E1A" w:rsidRDefault="009E41E3" w:rsidP="00D362E6">
            <w:pPr>
              <w:spacing w:after="0" w:line="360" w:lineRule="auto"/>
              <w:ind w:left="0" w:right="49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50A13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421E3F7F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14E50182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15-30 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778CE7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6547FE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7BF74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8.5*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8996F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B31E6C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07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A3130B" w14:textId="77777777" w:rsidR="009E41E3" w:rsidRPr="00EE4E1A" w:rsidRDefault="009E41E3" w:rsidP="00D362E6">
            <w:pPr>
              <w:spacing w:after="0" w:line="360" w:lineRule="auto"/>
              <w:ind w:left="0" w:right="46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33 </w:t>
            </w:r>
          </w:p>
        </w:tc>
      </w:tr>
      <w:tr w:rsidR="009E41E3" w:rsidRPr="00EE4E1A" w14:paraId="64719484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D76D550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30-45 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2204C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FDF353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6CB0C4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5FB1D" w14:textId="77777777" w:rsidR="009E41E3" w:rsidRPr="00EE4E1A" w:rsidRDefault="009E41E3" w:rsidP="00D362E6">
            <w:pPr>
              <w:spacing w:after="0" w:line="360" w:lineRule="auto"/>
              <w:ind w:left="0" w:right="46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09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F4BF2" w14:textId="77777777" w:rsidR="009E41E3" w:rsidRPr="00EE4E1A" w:rsidRDefault="009E41E3" w:rsidP="00D362E6">
            <w:pPr>
              <w:spacing w:after="0" w:line="360" w:lineRule="auto"/>
              <w:ind w:left="0" w:right="47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3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15688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1.6*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29820581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745B888E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45-60 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92B268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D345AD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24EE76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DD255E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EF74B2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.0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C99B9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622AE393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C1A01A6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60-75 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BE2AB4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78F65B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8FFF64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455C65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669F5" w14:textId="77777777" w:rsidR="009E41E3" w:rsidRPr="00EE4E1A" w:rsidRDefault="009E41E3" w:rsidP="00D362E6">
            <w:pPr>
              <w:spacing w:after="0" w:line="360" w:lineRule="auto"/>
              <w:ind w:left="0" w:righ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B98A0" w14:textId="77777777" w:rsidR="009E41E3" w:rsidRPr="00EE4E1A" w:rsidRDefault="009E41E3" w:rsidP="00D362E6">
            <w:pPr>
              <w:spacing w:after="0" w:line="360" w:lineRule="auto"/>
              <w:ind w:left="0" w:right="48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6.2*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437CDDBC" w14:textId="77777777" w:rsidTr="00D362E6">
        <w:trPr>
          <w:trHeight w:val="329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22697A1C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75-90  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E59BD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59222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40076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28E1A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2501E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84C1E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28535009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1F3241D6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  <w:r w:rsidRPr="00EE4E1A">
        <w:rPr>
          <w:rFonts w:ascii="Arial" w:hAnsi="Arial" w:cs="Arial"/>
          <w:color w:val="auto"/>
          <w:sz w:val="22"/>
          <w:szCs w:val="22"/>
        </w:rPr>
        <w:tab/>
        <w:t xml:space="preserve"> </w:t>
      </w:r>
    </w:p>
    <w:p w14:paraId="66147D0A" w14:textId="77777777" w:rsidR="009E41E3" w:rsidRPr="00EE4E1A" w:rsidRDefault="009E41E3" w:rsidP="009E41E3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p-values for a pairwise two sample t-test for Figure S3B (Length Rate) </w:t>
      </w:r>
    </w:p>
    <w:p w14:paraId="3B0DE1B8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5729" w:type="dxa"/>
        <w:tblInd w:w="6" w:type="dxa"/>
        <w:tblCellMar>
          <w:top w:w="103" w:type="dxa"/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1319"/>
        <w:gridCol w:w="1171"/>
        <w:gridCol w:w="1080"/>
        <w:gridCol w:w="1169"/>
        <w:gridCol w:w="990"/>
      </w:tblGrid>
      <w:tr w:rsidR="009E41E3" w:rsidRPr="00EE4E1A" w14:paraId="7E1DC05C" w14:textId="77777777" w:rsidTr="00D362E6">
        <w:trPr>
          <w:trHeight w:val="329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917B4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angle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22F0F48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-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26A3485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0F6D936F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4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9BDB6E1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90 </w:t>
            </w:r>
          </w:p>
        </w:tc>
      </w:tr>
      <w:tr w:rsidR="009E41E3" w:rsidRPr="00EE4E1A" w14:paraId="44778A71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5669758B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-45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CF3388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8C0AB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45F46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7E3B6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64E77C60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906FC46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08E07F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94486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6A119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EFC72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2594E3A7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1F9B5C59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lastRenderedPageBreak/>
              <w:t xml:space="preserve">45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328445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091EE8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3B44D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8B7ED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7CE68DD8" w14:textId="77777777" w:rsidTr="00D362E6">
        <w:trPr>
          <w:trHeight w:val="329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5BEE4E5D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90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137AD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C549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A4866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86AD0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33DC80F8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2D4C7A58" w14:textId="77777777" w:rsidR="009E41E3" w:rsidRPr="00EE4E1A" w:rsidRDefault="009E41E3" w:rsidP="009E41E3">
      <w:pPr>
        <w:spacing w:after="0" w:line="360" w:lineRule="auto"/>
        <w:ind w:left="-5" w:right="43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p-values for a pairwise two sample t-test for Figure S3C (Rotation Rate) </w:t>
      </w:r>
    </w:p>
    <w:p w14:paraId="69FE4A0C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1"/>
        <w:tblW w:w="5729" w:type="dxa"/>
        <w:tblInd w:w="6" w:type="dxa"/>
        <w:tblCellMar>
          <w:top w:w="103" w:type="dxa"/>
          <w:left w:w="107" w:type="dxa"/>
          <w:right w:w="115" w:type="dxa"/>
        </w:tblCellMar>
        <w:tblLook w:val="04A0" w:firstRow="1" w:lastRow="0" w:firstColumn="1" w:lastColumn="0" w:noHBand="0" w:noVBand="1"/>
      </w:tblPr>
      <w:tblGrid>
        <w:gridCol w:w="1319"/>
        <w:gridCol w:w="1171"/>
        <w:gridCol w:w="1080"/>
        <w:gridCol w:w="1169"/>
        <w:gridCol w:w="990"/>
      </w:tblGrid>
      <w:tr w:rsidR="009E41E3" w:rsidRPr="00EE4E1A" w14:paraId="649D0A98" w14:textId="77777777" w:rsidTr="00D362E6">
        <w:trPr>
          <w:trHeight w:val="329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A485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angle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B936D50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-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71D57E96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2666293E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45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384906F7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90 </w:t>
            </w:r>
          </w:p>
        </w:tc>
      </w:tr>
      <w:tr w:rsidR="009E41E3" w:rsidRPr="00EE4E1A" w14:paraId="335C077F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77AC5364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-45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080BEE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E72D1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78F1A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97D63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05DE112B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C986661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0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9C8FE0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4848EF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2DA61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0A81C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333FE6AC" w14:textId="77777777" w:rsidTr="00D362E6">
        <w:trPr>
          <w:trHeight w:val="330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33454DAD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45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C1C263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4B0FF5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FE221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2C157" w14:textId="77777777" w:rsidR="009E41E3" w:rsidRPr="00EE4E1A" w:rsidRDefault="009E41E3" w:rsidP="00D362E6">
            <w:pPr>
              <w:spacing w:after="0" w:line="360" w:lineRule="auto"/>
              <w:ind w:left="1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>&lt;10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  <w:vertAlign w:val="superscript"/>
              </w:rPr>
              <w:t>-3</w:t>
            </w: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</w:tr>
      <w:tr w:rsidR="009E41E3" w:rsidRPr="00EE4E1A" w14:paraId="17DEC97D" w14:textId="77777777" w:rsidTr="00D362E6">
        <w:trPr>
          <w:trHeight w:val="329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vAlign w:val="bottom"/>
          </w:tcPr>
          <w:p w14:paraId="35811393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EE4E1A">
              <w:rPr>
                <w:rFonts w:ascii="Arial" w:hAnsi="Arial" w:cs="Arial"/>
                <w:color w:val="auto"/>
                <w:sz w:val="22"/>
                <w:szCs w:val="22"/>
              </w:rPr>
              <w:t xml:space="preserve">90 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8D17F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9C443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B10FC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77ACD" w14:textId="77777777" w:rsidR="009E41E3" w:rsidRPr="00EE4E1A" w:rsidRDefault="009E41E3" w:rsidP="00D362E6">
            <w:pPr>
              <w:spacing w:after="0" w:line="360" w:lineRule="auto"/>
              <w:ind w:left="0" w:firstLine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14:paraId="58E49108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539CCAD4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411E0893" w14:textId="77777777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383BB5E9" w14:textId="65BE828F" w:rsidR="009E41E3" w:rsidRPr="00EE4E1A" w:rsidRDefault="009E41E3" w:rsidP="009E41E3">
      <w:pPr>
        <w:spacing w:after="0" w:line="360" w:lineRule="auto"/>
        <w:ind w:left="0" w:firstLine="0"/>
        <w:jc w:val="left"/>
        <w:rPr>
          <w:rFonts w:ascii="Arial" w:hAnsi="Arial" w:cs="Arial"/>
          <w:color w:val="auto"/>
          <w:sz w:val="22"/>
          <w:szCs w:val="22"/>
        </w:rPr>
      </w:pPr>
      <w:r w:rsidRPr="00EE4E1A">
        <w:rPr>
          <w:rFonts w:ascii="Arial" w:hAnsi="Arial" w:cs="Arial"/>
          <w:color w:val="auto"/>
          <w:sz w:val="22"/>
          <w:szCs w:val="22"/>
        </w:rPr>
        <w:t xml:space="preserve"> </w:t>
      </w:r>
      <w:r w:rsidRPr="00EE4E1A">
        <w:rPr>
          <w:rFonts w:ascii="Arial" w:hAnsi="Arial" w:cs="Arial"/>
          <w:color w:val="auto"/>
          <w:sz w:val="22"/>
          <w:szCs w:val="22"/>
        </w:rPr>
        <w:tab/>
        <w:t xml:space="preserve"> </w:t>
      </w:r>
    </w:p>
    <w:p w14:paraId="2BE7E06F" w14:textId="73C25EC3" w:rsidR="00C1378E" w:rsidRPr="009E41E3" w:rsidRDefault="00C1378E" w:rsidP="009E41E3"/>
    <w:sectPr w:rsidR="00C1378E" w:rsidRPr="009E4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5C"/>
    <w:rsid w:val="007E3BB6"/>
    <w:rsid w:val="009E41E3"/>
    <w:rsid w:val="00B0785C"/>
    <w:rsid w:val="00C1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7B8B1"/>
  <w15:chartTrackingRefBased/>
  <w15:docId w15:val="{E8D55F2F-9381-495F-8C24-B71C3AF81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85C"/>
    <w:pPr>
      <w:spacing w:after="3" w:line="364" w:lineRule="auto"/>
      <w:ind w:left="18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85C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85C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85C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85C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85C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85C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85C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85C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85C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85C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85C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85C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85C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</w:rPr>
  </w:style>
  <w:style w:type="character" w:styleId="IntenseEmphasis">
    <w:name w:val="Intense Emphasis"/>
    <w:basedOn w:val="DefaultParagraphFont"/>
    <w:uiPriority w:val="21"/>
    <w:qFormat/>
    <w:rsid w:val="00B07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85C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rsid w:val="00B0785C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h Loerke</dc:creator>
  <cp:keywords/>
  <dc:description/>
  <cp:lastModifiedBy>Dinah Loerke</cp:lastModifiedBy>
  <cp:revision>2</cp:revision>
  <dcterms:created xsi:type="dcterms:W3CDTF">2024-10-21T15:22:00Z</dcterms:created>
  <dcterms:modified xsi:type="dcterms:W3CDTF">2024-10-21T15:22:00Z</dcterms:modified>
</cp:coreProperties>
</file>